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000"/>
        <w:gridCol w:w="2300"/>
        <w:gridCol w:w="2040"/>
        <w:gridCol w:w="920"/>
      </w:tblGrid>
      <w:tr>
        <w:trPr>
          <w:trHeight w:val="29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omain of the ACS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Total cohort [95%CI]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German cohort [95%CI]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wiss cohort [95%CI]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P-value*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Typica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2 [0.78; 0.87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9 [0.82; 0.93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9 [0.72; 0.85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ifferentia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15; 0.50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8 [0.01; 0.63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-0.12; 0.42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4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Qo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89; 0.94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3 [0.89; 0.96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87; 0.93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2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Entire ACSS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6 [0.83; 0.89]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0 [0.85; 0.94]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5 [0.79; 0.89]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5</w:t>
            </w:r>
          </w:p>
        </w:tc>
      </w:tr>
      <w:tr>
        <w:trPr>
          <w:trHeight w:val="290" w:hRule="atLeast"/>
        </w:trPr>
        <w:tc>
          <w:tcPr>
            <w:tcW w:w="3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*Swiss cohort vs. German cohort.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000"/>
        <w:gridCol w:w="2040"/>
        <w:gridCol w:w="2300"/>
        <w:gridCol w:w="920"/>
      </w:tblGrid>
      <w:tr>
        <w:trPr>
          <w:trHeight w:val="29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omain of the ACS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Total cohort [95%CI]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wiss cohort [95%CI]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International cohort [95%CI]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P-value*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Typica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4 [0.81; 0.87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9 [0.72; 0.85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6 [0.82; 0.90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8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ifferentia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26; 0.49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-0.12; 0.42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3 [0.23; 0.58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7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QoL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89; 0.93]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87; 0.93]</w:t>
            </w:r>
          </w:p>
        </w:tc>
        <w:tc>
          <w:tcPr>
            <w:tcW w:w="2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88; 0.94]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5</w:t>
            </w:r>
          </w:p>
        </w:tc>
      </w:tr>
      <w:tr>
        <w:trPr>
          <w:trHeight w:val="29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Entire ACSS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7 [0.85; 0.89]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5 [0.79; 0.89]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9 [0.85; 0.92]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2</w:t>
            </w:r>
          </w:p>
        </w:tc>
      </w:tr>
      <w:tr>
        <w:trPr>
          <w:trHeight w:val="290" w:hRule="atLeast"/>
        </w:trPr>
        <w:tc>
          <w:tcPr>
            <w:tcW w:w="922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*Swiss cohort vs. International reference cohort.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4:12:00Z</dcterms:created>
  <dc:creator>Jakhongir F. Alidjanov</dc:creator>
  <dc:description/>
  <cp:keywords/>
  <dc:language>en-US</dc:language>
  <cp:lastModifiedBy>Jakhongir F. Alidjanov</cp:lastModifiedBy>
  <dcterms:modified xsi:type="dcterms:W3CDTF">2021-01-14T1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